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457DAA" w14:textId="77777777" w:rsidR="00AD384F" w:rsidRPr="00AD384F" w:rsidRDefault="000153B0" w:rsidP="00AD384F">
      <w:pPr>
        <w:pStyle w:val="tablelegend"/>
        <w:spacing w:before="0" w:after="100"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bCs/>
        </w:rPr>
        <w:t>Table S1</w:t>
      </w:r>
      <w:r w:rsidR="00AD384F" w:rsidRPr="00AD384F">
        <w:rPr>
          <w:rFonts w:ascii="Times New Roman" w:hAnsi="Times New Roman" w:cs="Times New Roman"/>
          <w:b/>
        </w:rPr>
        <w:t xml:space="preserve"> Characteristics and trait associations (chemical and physical) of the 40 SSR markers used for genotyping 98 almond accessions. Map distances are based on the T (Texas) (almond) X E (</w:t>
      </w:r>
      <w:proofErr w:type="spellStart"/>
      <w:r w:rsidR="00AD384F" w:rsidRPr="00AD384F">
        <w:rPr>
          <w:rFonts w:ascii="Times New Roman" w:hAnsi="Times New Roman" w:cs="Times New Roman"/>
          <w:b/>
        </w:rPr>
        <w:t>EarlyGold</w:t>
      </w:r>
      <w:proofErr w:type="spellEnd"/>
      <w:r w:rsidR="00AD384F" w:rsidRPr="00AD384F">
        <w:rPr>
          <w:rFonts w:ascii="Times New Roman" w:hAnsi="Times New Roman" w:cs="Times New Roman"/>
          <w:b/>
        </w:rPr>
        <w:t xml:space="preserve">) (peach) reference map. </w:t>
      </w:r>
    </w:p>
    <w:tbl>
      <w:tblPr>
        <w:tblW w:w="1364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78"/>
        <w:gridCol w:w="1350"/>
        <w:gridCol w:w="720"/>
        <w:gridCol w:w="2057"/>
        <w:gridCol w:w="4182"/>
        <w:gridCol w:w="3960"/>
      </w:tblGrid>
      <w:tr w:rsidR="00AD384F" w:rsidRPr="00FC0247" w14:paraId="4E76E214" w14:textId="77777777" w:rsidTr="001A20C8">
        <w:trPr>
          <w:trHeight w:val="300"/>
        </w:trPr>
        <w:tc>
          <w:tcPr>
            <w:tcW w:w="137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F2CB96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SR</w:t>
            </w:r>
          </w:p>
        </w:tc>
        <w:tc>
          <w:tcPr>
            <w:tcW w:w="135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78F164" w14:textId="77777777" w:rsidR="00AD384F" w:rsidRPr="00FC0247" w:rsidRDefault="00AD384F" w:rsidP="00F1181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C024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M</w:t>
            </w:r>
            <w:proofErr w:type="spellEnd"/>
            <w:r w:rsidRPr="00FC024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024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rom</w:t>
            </w:r>
            <w:proofErr w:type="spellEnd"/>
            <w:r w:rsidRPr="00FC024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024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he</w:t>
            </w:r>
            <w:proofErr w:type="spellEnd"/>
            <w:r w:rsidRPr="00FC024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top</w:t>
            </w:r>
          </w:p>
        </w:tc>
        <w:tc>
          <w:tcPr>
            <w:tcW w:w="7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D15023" w14:textId="77777777" w:rsidR="00AD384F" w:rsidRPr="00FC0247" w:rsidRDefault="00AD384F" w:rsidP="00F1181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T</w:t>
            </w:r>
          </w:p>
        </w:tc>
        <w:tc>
          <w:tcPr>
            <w:tcW w:w="20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C1B25" w14:textId="77777777" w:rsidR="00AD384F" w:rsidRPr="00FC0247" w:rsidRDefault="00AD384F" w:rsidP="001A20C8">
            <w:pPr>
              <w:tabs>
                <w:tab w:val="left" w:pos="1409"/>
                <w:tab w:val="left" w:pos="1859"/>
              </w:tabs>
              <w:spacing w:line="240" w:lineRule="auto"/>
              <w:ind w:right="394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1869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2FF0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D384F" w:rsidRPr="00FC0247" w14:paraId="7CF77AFA" w14:textId="77777777" w:rsidTr="001A20C8">
        <w:trPr>
          <w:trHeight w:val="300"/>
        </w:trPr>
        <w:tc>
          <w:tcPr>
            <w:tcW w:w="137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CBF594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990036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AA0277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D69D3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C024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ferences</w:t>
            </w:r>
            <w:bookmarkStart w:id="0" w:name="_GoBack"/>
            <w:bookmarkEnd w:id="0"/>
            <w:proofErr w:type="spellEnd"/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67EB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C024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hem</w:t>
            </w:r>
            <w:proofErr w:type="spellEnd"/>
            <w:r w:rsidRPr="00FC024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FC024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rait</w:t>
            </w:r>
            <w:proofErr w:type="spellEnd"/>
            <w:r w:rsidRPr="00FC024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024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ssoc</w:t>
            </w:r>
            <w:proofErr w:type="spellEnd"/>
            <w:r w:rsidRPr="00FC024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78E9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C024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hys</w:t>
            </w:r>
            <w:proofErr w:type="spellEnd"/>
            <w:r w:rsidRPr="00FC024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FC024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rait</w:t>
            </w:r>
            <w:proofErr w:type="spellEnd"/>
            <w:r w:rsidRPr="00FC024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024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ssoc</w:t>
            </w:r>
            <w:proofErr w:type="spellEnd"/>
            <w:r w:rsidRPr="00FC024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</w:p>
        </w:tc>
      </w:tr>
      <w:tr w:rsidR="00AD384F" w:rsidRPr="00FC0247" w14:paraId="1E40B680" w14:textId="77777777" w:rsidTr="001A20C8">
        <w:trPr>
          <w:trHeight w:val="320"/>
        </w:trPr>
        <w:tc>
          <w:tcPr>
            <w:tcW w:w="137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35BE3C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CFCF8C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5A2034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92256A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201AA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6AC66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D384F" w:rsidRPr="00FC0247" w14:paraId="68E04385" w14:textId="77777777" w:rsidTr="001A20C8">
        <w:trPr>
          <w:trHeight w:val="30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0047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56AFB" w14:textId="77777777" w:rsidR="00AD384F" w:rsidRPr="00FC0247" w:rsidRDefault="00AD384F" w:rsidP="00F1181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G 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5C1BB" w14:textId="77777777" w:rsidR="00AD384F" w:rsidRPr="00FC0247" w:rsidRDefault="00AD384F" w:rsidP="00F1181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5CC4C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5446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CAF5D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D384F" w:rsidRPr="00FC0247" w14:paraId="74AB8C07" w14:textId="77777777" w:rsidTr="001A20C8">
        <w:trPr>
          <w:trHeight w:val="30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B431E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PCT0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AD521" w14:textId="77777777" w:rsidR="00AD384F" w:rsidRPr="00FC0247" w:rsidRDefault="00AD384F" w:rsidP="00F1181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F16F3" w14:textId="77777777" w:rsidR="00AD384F" w:rsidRPr="00FC0247" w:rsidRDefault="00AD384F" w:rsidP="00F1181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03873" w14:textId="27F41AD4" w:rsidR="00AD384F" w:rsidRPr="00FC0247" w:rsidRDefault="00AD384F" w:rsidP="007B3E2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7B3E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  <w:r w:rsidRPr="00FC02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7B40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α</w:t>
            </w: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-T, </w:t>
            </w: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-T, </w:t>
            </w: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γ</w:t>
            </w: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-T, Stearic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F4088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/L (N),  L (K)</w:t>
            </w:r>
          </w:p>
        </w:tc>
      </w:tr>
      <w:tr w:rsidR="00AD384F" w:rsidRPr="00FC0247" w14:paraId="546BF27C" w14:textId="77777777" w:rsidTr="001A20C8">
        <w:trPr>
          <w:trHeight w:val="30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D496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PCT0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37BFF" w14:textId="77777777" w:rsidR="00AD384F" w:rsidRPr="00FC0247" w:rsidRDefault="00AD384F" w:rsidP="00F1181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8C912" w14:textId="77777777" w:rsidR="00AD384F" w:rsidRPr="00FC0247" w:rsidRDefault="00AD384F" w:rsidP="00F1181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66C6F" w14:textId="5AB5F894" w:rsidR="00AD384F" w:rsidRPr="00FC0247" w:rsidRDefault="00AD384F" w:rsidP="007B3E2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7B3E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  <w:r w:rsidRPr="00FC02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E7AB" w14:textId="120E1D23" w:rsidR="00AD384F" w:rsidRPr="00FC0247" w:rsidRDefault="00BD4B9C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6E8D" w14:textId="42807340" w:rsidR="00AD384F" w:rsidRPr="00FC0247" w:rsidRDefault="00BD4B9C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AD384F" w:rsidRPr="00FC0247" w14:paraId="1CE58D0B" w14:textId="77777777" w:rsidTr="001A20C8">
        <w:trPr>
          <w:trHeight w:val="32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6207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DCU5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77E5C" w14:textId="77777777" w:rsidR="00AD384F" w:rsidRPr="00FC0247" w:rsidRDefault="00AD384F" w:rsidP="00F1181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764C3" w14:textId="77777777" w:rsidR="00AD384F" w:rsidRPr="00FC0247" w:rsidRDefault="00AD384F" w:rsidP="00F1181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188C6" w14:textId="54D2262E" w:rsidR="00AD384F" w:rsidRPr="00FC0247" w:rsidRDefault="00AD384F" w:rsidP="007B3E2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7B3E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  <w:r w:rsidRPr="00FC02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41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8D831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--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A957C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--</w:t>
            </w:r>
          </w:p>
        </w:tc>
      </w:tr>
      <w:tr w:rsidR="00AD384F" w:rsidRPr="00FC0247" w14:paraId="2D37673F" w14:textId="77777777" w:rsidTr="001A20C8">
        <w:trPr>
          <w:trHeight w:val="300"/>
        </w:trPr>
        <w:tc>
          <w:tcPr>
            <w:tcW w:w="13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8E0D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66542" w14:textId="77777777" w:rsidR="00AD384F" w:rsidRPr="00FC0247" w:rsidRDefault="00AD384F" w:rsidP="00F1181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LG 2 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77B53" w14:textId="77777777" w:rsidR="00AD384F" w:rsidRPr="00FC0247" w:rsidRDefault="00AD384F" w:rsidP="00F1181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32426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AF87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B332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D384F" w:rsidRPr="00FC0247" w14:paraId="781DDE4C" w14:textId="77777777" w:rsidTr="001A20C8">
        <w:trPr>
          <w:trHeight w:val="30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ACCF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PCT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261A3" w14:textId="77777777" w:rsidR="00AD384F" w:rsidRPr="00FC0247" w:rsidRDefault="00AD384F" w:rsidP="00F1181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854ED" w14:textId="77777777" w:rsidR="00AD384F" w:rsidRPr="00FC0247" w:rsidRDefault="00AD384F" w:rsidP="00F1181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ED01B" w14:textId="1D0F9AF0" w:rsidR="00AD384F" w:rsidRPr="00FC0247" w:rsidRDefault="00AD384F" w:rsidP="007B3E2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7B3E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  <w:r w:rsidRPr="00FC02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2701A" w14:textId="46F109A3" w:rsidR="00AD384F" w:rsidRPr="00FC0247" w:rsidRDefault="00BD4B9C" w:rsidP="00F1181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37C8D" w14:textId="77777777" w:rsidR="00AD384F" w:rsidRPr="00FC0247" w:rsidRDefault="00AD384F" w:rsidP="00F1181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AD384F" w:rsidRPr="00FC0247" w14:paraId="2011C15E" w14:textId="77777777" w:rsidTr="001A20C8">
        <w:trPr>
          <w:trHeight w:val="30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08D7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PCT0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DE412" w14:textId="77777777" w:rsidR="00AD384F" w:rsidRPr="00FC0247" w:rsidRDefault="00AD384F" w:rsidP="00F1181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3305A" w14:textId="77777777" w:rsidR="00AD384F" w:rsidRPr="00FC0247" w:rsidRDefault="00AD384F" w:rsidP="00F1181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2ADCE" w14:textId="280B7AAC" w:rsidR="00AD384F" w:rsidRPr="00FC0247" w:rsidRDefault="00AD384F" w:rsidP="007B3E2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7B3E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  <w:r w:rsidRPr="00FC02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B21F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1386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AD384F" w:rsidRPr="00FC0247" w14:paraId="2C54E7F3" w14:textId="77777777" w:rsidTr="001A20C8">
        <w:trPr>
          <w:trHeight w:val="30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E3C6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PCT0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61EB6" w14:textId="77777777" w:rsidR="00AD384F" w:rsidRPr="00FC0247" w:rsidRDefault="00AD384F" w:rsidP="00F1181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508A8" w14:textId="77777777" w:rsidR="00AD384F" w:rsidRPr="00FC0247" w:rsidRDefault="00AD384F" w:rsidP="00F1181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9D504" w14:textId="5B6DE4C3" w:rsidR="00AD384F" w:rsidRPr="00FC0247" w:rsidRDefault="00AD384F" w:rsidP="007B3E2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7B3E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  <w:r w:rsidRPr="00FC02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FF4C" w14:textId="21EDE33C" w:rsidR="00AD384F" w:rsidRPr="00FC0247" w:rsidRDefault="00BD4B9C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08C2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AD384F" w:rsidRPr="00FC0247" w14:paraId="1DF590E8" w14:textId="77777777" w:rsidTr="001A20C8">
        <w:trPr>
          <w:trHeight w:val="30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31737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SCT0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E6CD4" w14:textId="77777777" w:rsidR="00AD384F" w:rsidRPr="00FC0247" w:rsidRDefault="00AD384F" w:rsidP="00F1181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1BE4F" w14:textId="77777777" w:rsidR="00AD384F" w:rsidRPr="00FC0247" w:rsidRDefault="00AD384F" w:rsidP="00F1181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EA682" w14:textId="3E3338D5" w:rsidR="00AD384F" w:rsidRPr="00FC0247" w:rsidRDefault="00AD384F" w:rsidP="007B3E2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7B3E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  <w:r w:rsidRPr="00FC02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6797B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3CA0" w14:textId="4E181A85" w:rsidR="00AD384F" w:rsidRPr="00FC0247" w:rsidRDefault="00BD4B9C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AD384F" w:rsidRPr="00FC0247" w14:paraId="36A4C020" w14:textId="77777777" w:rsidTr="001A20C8">
        <w:trPr>
          <w:trHeight w:val="320"/>
        </w:trPr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4D265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eGA3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9C85CC9" w14:textId="77777777" w:rsidR="00AD384F" w:rsidRPr="00FC0247" w:rsidRDefault="00AD384F" w:rsidP="00F1181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9C5AAC" w14:textId="77777777" w:rsidR="00AD384F" w:rsidRPr="00FC0247" w:rsidRDefault="00AD384F" w:rsidP="00F1181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4F2F2E" w14:textId="0DBE43AD" w:rsidR="00AD384F" w:rsidRPr="00FC0247" w:rsidRDefault="00AD384F" w:rsidP="007B3E2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7B3E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  <w:r w:rsidRPr="00FC02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41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1E87B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--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07851" w14:textId="5736F1C7" w:rsidR="00AD384F" w:rsidRPr="00FC0247" w:rsidRDefault="00BD4B9C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AD384F" w:rsidRPr="00FC0247" w14:paraId="579E6806" w14:textId="77777777" w:rsidTr="001A20C8">
        <w:trPr>
          <w:trHeight w:val="30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5979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46C98" w14:textId="77777777" w:rsidR="00AD384F" w:rsidRPr="00FC0247" w:rsidRDefault="00AD384F" w:rsidP="00F1181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LG 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6E3CC" w14:textId="77777777" w:rsidR="00AD384F" w:rsidRPr="00FC0247" w:rsidRDefault="00AD384F" w:rsidP="00F1181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E0E7B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E6ACF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7738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D384F" w:rsidRPr="00FC0247" w14:paraId="475CC3A7" w14:textId="77777777" w:rsidTr="001A20C8">
        <w:trPr>
          <w:trHeight w:val="30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8F5C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PCT0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DACD0" w14:textId="77777777" w:rsidR="00AD384F" w:rsidRPr="00FC0247" w:rsidRDefault="00AD384F" w:rsidP="00F1181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B9315" w14:textId="77777777" w:rsidR="00AD384F" w:rsidRPr="00FC0247" w:rsidRDefault="00AD384F" w:rsidP="00F1181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67F92" w14:textId="71E64664" w:rsidR="00AD384F" w:rsidRPr="00FC0247" w:rsidRDefault="00AD384F" w:rsidP="007B3E2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7B3E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  <w:r w:rsidRPr="00FC02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D017" w14:textId="2A276822" w:rsidR="00AD384F" w:rsidRPr="00FC0247" w:rsidRDefault="00BD4B9C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3EA35" w14:textId="44D2B94B" w:rsidR="00AD384F" w:rsidRPr="00FC0247" w:rsidRDefault="00BD4B9C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AD384F" w:rsidRPr="00FC0247" w14:paraId="4A204C23" w14:textId="77777777" w:rsidTr="001A20C8">
        <w:trPr>
          <w:trHeight w:val="30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B3AF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PCT0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C2E7F" w14:textId="77777777" w:rsidR="00AD384F" w:rsidRPr="00FC0247" w:rsidRDefault="00AD384F" w:rsidP="00F1181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08385" w14:textId="77777777" w:rsidR="00AD384F" w:rsidRPr="00FC0247" w:rsidRDefault="00AD384F" w:rsidP="00F1181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266CC" w14:textId="631B3D06" w:rsidR="00AD384F" w:rsidRPr="00FC0247" w:rsidRDefault="00AD384F" w:rsidP="007B3E2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7B3E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  <w:r w:rsidRPr="00FC02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E8602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FC21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AD384F" w:rsidRPr="00FC0247" w14:paraId="0A246DCC" w14:textId="77777777" w:rsidTr="001A20C8">
        <w:trPr>
          <w:trHeight w:val="576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C5DD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DCT0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47F62" w14:textId="77777777" w:rsidR="00AD384F" w:rsidRPr="00FC0247" w:rsidRDefault="00AD384F" w:rsidP="00F1181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7B31C" w14:textId="77777777" w:rsidR="00AD384F" w:rsidRPr="00FC0247" w:rsidRDefault="00AD384F" w:rsidP="00F1181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F1136" w14:textId="2700F3A9" w:rsidR="00AD384F" w:rsidRPr="00FC0247" w:rsidRDefault="00AD384F" w:rsidP="007B3E2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7B3E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  <w:r w:rsidRPr="00FC02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42EDE" w14:textId="77777777" w:rsidR="00AD384F" w:rsidRPr="00FC0247" w:rsidRDefault="00AD384F" w:rsidP="00F1181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-T, </w:t>
            </w: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γ</w:t>
            </w: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-T, Oleic, Linoleic, Stearic, </w:t>
            </w:r>
            <w:proofErr w:type="spellStart"/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almitic</w:t>
            </w:r>
            <w:proofErr w:type="spellEnd"/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Protein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6C3DB" w14:textId="77777777" w:rsidR="00AD384F" w:rsidRPr="00FC0247" w:rsidRDefault="00AD384F" w:rsidP="00F1181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AD384F" w:rsidRPr="00FC0247" w14:paraId="5A5597EB" w14:textId="77777777" w:rsidTr="001A20C8">
        <w:trPr>
          <w:trHeight w:val="30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4D84B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PCU05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A7D08" w14:textId="77777777" w:rsidR="00AD384F" w:rsidRPr="00FC0247" w:rsidRDefault="00AD384F" w:rsidP="00F1181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B4FD5" w14:textId="77777777" w:rsidR="00AD384F" w:rsidRPr="00FC0247" w:rsidRDefault="00AD384F" w:rsidP="00F1181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27380" w14:textId="6A90641F" w:rsidR="00AD384F" w:rsidRPr="00FC0247" w:rsidRDefault="00AD384F" w:rsidP="007B3E2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7B3E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  <w:r w:rsidRPr="00FC02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B62A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39BC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 (N),  T (N),  T/L (N), Size (K)</w:t>
            </w:r>
          </w:p>
        </w:tc>
      </w:tr>
      <w:tr w:rsidR="00AD384F" w:rsidRPr="00FC0247" w14:paraId="1570DA6C" w14:textId="77777777" w:rsidTr="001A20C8">
        <w:trPr>
          <w:trHeight w:val="320"/>
        </w:trPr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1FC2C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DP96-00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723E9BE" w14:textId="77777777" w:rsidR="00AD384F" w:rsidRPr="00FC0247" w:rsidRDefault="00AD384F" w:rsidP="00F1181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CAFBFB" w14:textId="77777777" w:rsidR="00AD384F" w:rsidRPr="00FC0247" w:rsidRDefault="00AD384F" w:rsidP="00F1181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31C3D7" w14:textId="405DEF46" w:rsidR="00AD384F" w:rsidRPr="00FC0247" w:rsidRDefault="00AD384F" w:rsidP="007B3E2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7B3E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  <w:r w:rsidRPr="00FC02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41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31262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--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4F611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D384F" w:rsidRPr="00FC0247" w14:paraId="16894987" w14:textId="77777777" w:rsidTr="001A20C8">
        <w:trPr>
          <w:trHeight w:val="30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81875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F1554" w14:textId="77777777" w:rsidR="00AD384F" w:rsidRPr="00FC0247" w:rsidRDefault="00AD384F" w:rsidP="00F1181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G 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1DC4D" w14:textId="77777777" w:rsidR="00AD384F" w:rsidRPr="00FC0247" w:rsidRDefault="00AD384F" w:rsidP="00F1181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D7D4C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81E2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9A90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D384F" w:rsidRPr="00FC0247" w14:paraId="5DE31AE7" w14:textId="77777777" w:rsidTr="001A20C8">
        <w:trPr>
          <w:trHeight w:val="30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70E6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PCT0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5EB83" w14:textId="77777777" w:rsidR="00AD384F" w:rsidRPr="00FC0247" w:rsidRDefault="00AD384F" w:rsidP="00F1181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8F720" w14:textId="77777777" w:rsidR="00AD384F" w:rsidRPr="00FC0247" w:rsidRDefault="00AD384F" w:rsidP="00F1181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D6E1A" w14:textId="6EB12D7D" w:rsidR="00AD384F" w:rsidRPr="00FC0247" w:rsidRDefault="00AD384F" w:rsidP="007B3E2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7B3E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  <w:r w:rsidRPr="00FC02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AF5D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6D68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AD384F" w:rsidRPr="00FC0247" w14:paraId="754A9C0D" w14:textId="77777777" w:rsidTr="001A20C8">
        <w:trPr>
          <w:trHeight w:val="30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EDE0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DCT0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1A209" w14:textId="77777777" w:rsidR="00AD384F" w:rsidRPr="00FC0247" w:rsidRDefault="00AD384F" w:rsidP="00F1181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21042" w14:textId="77777777" w:rsidR="00AD384F" w:rsidRPr="00FC0247" w:rsidRDefault="00AD384F" w:rsidP="00F1181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6776A" w14:textId="1E2B052E" w:rsidR="00AD384F" w:rsidRPr="00FC0247" w:rsidRDefault="00AD384F" w:rsidP="007B3E2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7B3E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  <w:r w:rsidRPr="00FC02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E344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85AA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AD384F" w:rsidRPr="00FC0247" w14:paraId="625FE3B9" w14:textId="77777777" w:rsidTr="001A20C8">
        <w:trPr>
          <w:trHeight w:val="30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1A1FF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PCT0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09678" w14:textId="77777777" w:rsidR="00AD384F" w:rsidRPr="00FC0247" w:rsidRDefault="00AD384F" w:rsidP="00F1181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94379" w14:textId="77777777" w:rsidR="00AD384F" w:rsidRPr="00FC0247" w:rsidRDefault="00AD384F" w:rsidP="00F1181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E568B" w14:textId="7372776C" w:rsidR="00AD384F" w:rsidRPr="00FC0247" w:rsidRDefault="00AD384F" w:rsidP="007B3E2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7B3E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  <w:r w:rsidRPr="00FC02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AE751" w14:textId="095C4F8B" w:rsidR="00AD384F" w:rsidRPr="00FC0247" w:rsidRDefault="00BD4B9C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D994" w14:textId="35642ACA" w:rsidR="00AD384F" w:rsidRPr="00FC0247" w:rsidRDefault="00BD4B9C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AD384F" w:rsidRPr="00FC0247" w14:paraId="58BF1A99" w14:textId="77777777" w:rsidTr="001A20C8">
        <w:trPr>
          <w:trHeight w:val="30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0BB3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EPPCU62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D7D2F" w14:textId="77777777" w:rsidR="00AD384F" w:rsidRPr="00FC0247" w:rsidRDefault="00AD384F" w:rsidP="00F1181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865E3" w14:textId="77777777" w:rsidR="00AD384F" w:rsidRPr="00FC0247" w:rsidRDefault="00AD384F" w:rsidP="00F1181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9B24B" w14:textId="5ECA5010" w:rsidR="00AD384F" w:rsidRPr="00FC0247" w:rsidRDefault="00AD384F" w:rsidP="007B3E2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7B3E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  <w:r w:rsidRPr="00FC02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9D8C4" w14:textId="126E56FF" w:rsidR="00AD384F" w:rsidRPr="00FC0247" w:rsidRDefault="00BD4B9C" w:rsidP="00F1181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D91CB" w14:textId="77777777" w:rsidR="00AD384F" w:rsidRPr="00FC0247" w:rsidRDefault="00AD384F" w:rsidP="00F1181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AD384F" w:rsidRPr="00FC0247" w14:paraId="401A40A9" w14:textId="77777777" w:rsidTr="001A20C8">
        <w:trPr>
          <w:trHeight w:val="30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3F91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PCU91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F6B4C" w14:textId="77777777" w:rsidR="00AD384F" w:rsidRPr="00FC0247" w:rsidRDefault="00AD384F" w:rsidP="00F1181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449B5" w14:textId="77777777" w:rsidR="00AD384F" w:rsidRPr="00FC0247" w:rsidRDefault="00AD384F" w:rsidP="00F1181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C6B69" w14:textId="2E0C3EAB" w:rsidR="00AD384F" w:rsidRPr="00FC0247" w:rsidRDefault="00AD384F" w:rsidP="007B3E2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7B3E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  <w:r w:rsidRPr="00FC02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18000" w14:textId="26CCEB48" w:rsidR="00AD384F" w:rsidRPr="00FC0247" w:rsidRDefault="00BD4B9C" w:rsidP="00F1181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84635" w14:textId="77777777" w:rsidR="00AD384F" w:rsidRPr="00FC0247" w:rsidRDefault="00AD384F" w:rsidP="00F1181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AD384F" w:rsidRPr="00FC0247" w14:paraId="34E47DC2" w14:textId="77777777" w:rsidTr="001A20C8">
        <w:trPr>
          <w:trHeight w:val="30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7254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S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1DFAD" w14:textId="77777777" w:rsidR="00AD384F" w:rsidRPr="00FC0247" w:rsidRDefault="00AD384F" w:rsidP="00F1181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EBD8D" w14:textId="77777777" w:rsidR="00AD384F" w:rsidRPr="00FC0247" w:rsidRDefault="00AD384F" w:rsidP="00F1181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A8B90" w14:textId="1E6AF5BC" w:rsidR="00AD384F" w:rsidRPr="00FC0247" w:rsidRDefault="00AD384F" w:rsidP="007B3E2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7B3E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  <w:r w:rsidRPr="00FC02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D5C5" w14:textId="0861F934" w:rsidR="00AD384F" w:rsidRPr="00FC0247" w:rsidRDefault="00BD4B9C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EB31" w14:textId="31A1F371" w:rsidR="00AD384F" w:rsidRPr="00FC0247" w:rsidRDefault="00BD4B9C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AD384F" w:rsidRPr="00FC0247" w14:paraId="6BE46E3C" w14:textId="77777777" w:rsidTr="001A20C8">
        <w:trPr>
          <w:trHeight w:val="30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55D7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12e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EF532" w14:textId="77777777" w:rsidR="00AD384F" w:rsidRPr="00FC0247" w:rsidRDefault="00AD384F" w:rsidP="00F1181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13BB5" w14:textId="77777777" w:rsidR="00AD384F" w:rsidRPr="00FC0247" w:rsidRDefault="00AD384F" w:rsidP="00F1181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C5F9B" w14:textId="2D050EB1" w:rsidR="00AD384F" w:rsidRPr="00FC0247" w:rsidRDefault="00AD384F" w:rsidP="007B3E2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7B3E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  <w:r w:rsidRPr="00FC02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7068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4157" w14:textId="36117192" w:rsidR="00AD384F" w:rsidRPr="00FC0247" w:rsidRDefault="00BD4B9C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AD384F" w:rsidRPr="00FC0247" w14:paraId="3AD7035A" w14:textId="77777777" w:rsidTr="001A20C8">
        <w:trPr>
          <w:trHeight w:val="320"/>
        </w:trPr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5E683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DP96-00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1490D07" w14:textId="77777777" w:rsidR="00AD384F" w:rsidRPr="00FC0247" w:rsidRDefault="00AD384F" w:rsidP="00F1181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858C6E" w14:textId="77777777" w:rsidR="00AD384F" w:rsidRPr="00FC0247" w:rsidRDefault="00AD384F" w:rsidP="00F1181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6904FE" w14:textId="563EBCA3" w:rsidR="00AD384F" w:rsidRPr="00FC0247" w:rsidRDefault="00AD384F" w:rsidP="007B3E2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7B3E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  <w:r w:rsidRPr="00FC02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41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1647C" w14:textId="3FD7A7CF" w:rsidR="00AD384F" w:rsidRPr="00FC0247" w:rsidRDefault="00BD4B9C" w:rsidP="00BD4B9C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γ</w:t>
            </w: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-T, Oleic, Linolei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il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8A537" w14:textId="4F4D8DEF" w:rsidR="00AD384F" w:rsidRPr="00FC0247" w:rsidRDefault="00BD4B9C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AD384F" w:rsidRPr="00FC0247" w14:paraId="2CD74531" w14:textId="77777777" w:rsidTr="001A20C8">
        <w:trPr>
          <w:trHeight w:val="30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5B66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751BE" w14:textId="77777777" w:rsidR="00AD384F" w:rsidRPr="00FC0247" w:rsidRDefault="00AD384F" w:rsidP="00F1181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G 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798E7" w14:textId="77777777" w:rsidR="00AD384F" w:rsidRPr="00FC0247" w:rsidRDefault="00AD384F" w:rsidP="00F1181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19634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433F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B98D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D384F" w:rsidRPr="00FC0247" w14:paraId="31C54B30" w14:textId="77777777" w:rsidTr="001A20C8">
        <w:trPr>
          <w:trHeight w:val="30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4317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PCT0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89E7A" w14:textId="77777777" w:rsidR="00AD384F" w:rsidRPr="00FC0247" w:rsidRDefault="00AD384F" w:rsidP="00F1181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46EFC" w14:textId="77777777" w:rsidR="00AD384F" w:rsidRPr="00FC0247" w:rsidRDefault="00AD384F" w:rsidP="00F1181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28A05" w14:textId="6D4AEC94" w:rsidR="00AD384F" w:rsidRPr="00FC0247" w:rsidRDefault="00AD384F" w:rsidP="007B3E2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7B3E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  <w:r w:rsidRPr="00FC02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BECD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A845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AD384F" w:rsidRPr="00FC0247" w14:paraId="7AF4B090" w14:textId="77777777" w:rsidTr="001A20C8">
        <w:trPr>
          <w:trHeight w:val="30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4E78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PCT0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9503A" w14:textId="77777777" w:rsidR="00AD384F" w:rsidRPr="00FC0247" w:rsidRDefault="00AD384F" w:rsidP="00F1181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773A6" w14:textId="77777777" w:rsidR="00AD384F" w:rsidRPr="00FC0247" w:rsidRDefault="00AD384F" w:rsidP="00F1181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C7215" w14:textId="6E62D30A" w:rsidR="00AD384F" w:rsidRPr="00FC0247" w:rsidRDefault="00AD384F" w:rsidP="007B3E2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7B3E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  <w:r w:rsidRPr="00FC02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741C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1FE6" w14:textId="6047086A" w:rsidR="00AD384F" w:rsidRPr="00FC0247" w:rsidRDefault="00BD4B9C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AD384F" w:rsidRPr="00FC0247" w14:paraId="191E0598" w14:textId="77777777" w:rsidTr="001A20C8">
        <w:trPr>
          <w:trHeight w:val="30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687BD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PCT0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22837" w14:textId="77777777" w:rsidR="00AD384F" w:rsidRPr="00FC0247" w:rsidRDefault="00AD384F" w:rsidP="00F1181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D958E" w14:textId="77777777" w:rsidR="00AD384F" w:rsidRPr="00FC0247" w:rsidRDefault="00AD384F" w:rsidP="00F1181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F3EAE" w14:textId="201AA5FF" w:rsidR="00AD384F" w:rsidRPr="00FC0247" w:rsidRDefault="00AD384F" w:rsidP="007B3E2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7B3E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  <w:r w:rsidRPr="00FC02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67BD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7EEC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AD384F" w:rsidRPr="00FC0247" w14:paraId="5EB39E3C" w14:textId="77777777" w:rsidTr="001A20C8">
        <w:trPr>
          <w:trHeight w:val="30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9543D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SCT0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16E97" w14:textId="77777777" w:rsidR="00AD384F" w:rsidRPr="00FC0247" w:rsidRDefault="00AD384F" w:rsidP="00F1181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C8D2C" w14:textId="77777777" w:rsidR="00AD384F" w:rsidRPr="00FC0247" w:rsidRDefault="00AD384F" w:rsidP="00F1181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07D31" w14:textId="395EF929" w:rsidR="00AD384F" w:rsidRPr="00FC0247" w:rsidRDefault="00AD384F" w:rsidP="007B3E2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7B3E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  <w:r w:rsidRPr="00FC02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A116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8C21" w14:textId="0B89655A" w:rsidR="00AD384F" w:rsidRPr="00FC0247" w:rsidRDefault="00AD384F" w:rsidP="00BD4B9C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(N), T/L (N), L (K)</w:t>
            </w:r>
          </w:p>
        </w:tc>
      </w:tr>
      <w:tr w:rsidR="00AD384F" w:rsidRPr="00FC0247" w14:paraId="65A0E7A3" w14:textId="77777777" w:rsidTr="001A20C8">
        <w:trPr>
          <w:trHeight w:val="30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A523E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SCT0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1E453" w14:textId="77777777" w:rsidR="00AD384F" w:rsidRPr="00FC0247" w:rsidRDefault="00AD384F" w:rsidP="00F1181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108CA" w14:textId="77777777" w:rsidR="00AD384F" w:rsidRPr="00FC0247" w:rsidRDefault="00AD384F" w:rsidP="00F1181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AEF8C" w14:textId="3101DDCD" w:rsidR="00AD384F" w:rsidRPr="00FC0247" w:rsidRDefault="00AD384F" w:rsidP="007B3E2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7B3E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  <w:r w:rsidRPr="00FC02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903F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982D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AD384F" w:rsidRPr="00FC0247" w14:paraId="61D6CE7A" w14:textId="77777777" w:rsidTr="001A20C8">
        <w:trPr>
          <w:trHeight w:val="30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4AA1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eGA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2EA56" w14:textId="77777777" w:rsidR="00AD384F" w:rsidRPr="00FC0247" w:rsidRDefault="00AD384F" w:rsidP="00F1181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4DC01" w14:textId="77777777" w:rsidR="00AD384F" w:rsidRPr="00FC0247" w:rsidRDefault="00AD384F" w:rsidP="00F1181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8E876" w14:textId="2FA6CC7A" w:rsidR="00AD384F" w:rsidRPr="00FC0247" w:rsidRDefault="00AD384F" w:rsidP="007B3E2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7B3E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  <w:r w:rsidRPr="00FC02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A9F07" w14:textId="2CFF3758" w:rsidR="00AD384F" w:rsidRPr="00FC0247" w:rsidRDefault="00BD4B9C" w:rsidP="00F1181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B72C" w14:textId="55FAE856" w:rsidR="00AD384F" w:rsidRPr="00FC0247" w:rsidRDefault="00BD4B9C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AD384F" w:rsidRPr="00FC0247" w14:paraId="285A25DC" w14:textId="77777777" w:rsidTr="001A20C8">
        <w:trPr>
          <w:trHeight w:val="320"/>
        </w:trPr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C00B4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DP97-4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F73BFD3" w14:textId="77777777" w:rsidR="00AD384F" w:rsidRPr="00FC0247" w:rsidRDefault="00AD384F" w:rsidP="00F1181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92D19B" w14:textId="77777777" w:rsidR="00AD384F" w:rsidRPr="00FC0247" w:rsidRDefault="00AD384F" w:rsidP="00F1181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7FD384" w14:textId="15AFFC05" w:rsidR="00AD384F" w:rsidRPr="00FC0247" w:rsidRDefault="00AD384F" w:rsidP="007B3E2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7B3E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  <w:r w:rsidRPr="00FC02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41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24F3C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69A4C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AD384F" w:rsidRPr="00FC0247" w14:paraId="08ED6272" w14:textId="77777777" w:rsidTr="001A20C8">
        <w:trPr>
          <w:trHeight w:val="30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3101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3C32A" w14:textId="77777777" w:rsidR="00AD384F" w:rsidRPr="00FC0247" w:rsidRDefault="00AD384F" w:rsidP="00F1181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G 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2E6E4" w14:textId="77777777" w:rsidR="00AD384F" w:rsidRPr="00FC0247" w:rsidRDefault="00AD384F" w:rsidP="00F1181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0A15A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E285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E6A7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D384F" w:rsidRPr="00FC0247" w14:paraId="38A89B73" w14:textId="77777777" w:rsidTr="001A20C8">
        <w:trPr>
          <w:trHeight w:val="30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77B9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PCT0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BB28C" w14:textId="77777777" w:rsidR="00AD384F" w:rsidRPr="00FC0247" w:rsidRDefault="00AD384F" w:rsidP="00F1181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D837F" w14:textId="77777777" w:rsidR="00AD384F" w:rsidRPr="00FC0247" w:rsidRDefault="00AD384F" w:rsidP="00F1181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A626D" w14:textId="1B63F7F4" w:rsidR="00AD384F" w:rsidRPr="00FC0247" w:rsidRDefault="00AD384F" w:rsidP="007B3E2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7B3E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  <w:r w:rsidRPr="00FC02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EA76C" w14:textId="652BFE97" w:rsidR="00AD384F" w:rsidRPr="00FC0247" w:rsidRDefault="00AD384F" w:rsidP="00BD4B9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BD4B9C"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9A14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AD384F" w:rsidRPr="00FC0247" w14:paraId="7C049086" w14:textId="77777777" w:rsidTr="001A20C8">
        <w:trPr>
          <w:trHeight w:val="30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06EBC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PCT0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4E19D" w14:textId="77777777" w:rsidR="00AD384F" w:rsidRPr="00FC0247" w:rsidRDefault="00AD384F" w:rsidP="00F1181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00A2B" w14:textId="77777777" w:rsidR="00AD384F" w:rsidRPr="00FC0247" w:rsidRDefault="00AD384F" w:rsidP="00F1181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2EE0F" w14:textId="63D2D479" w:rsidR="00AD384F" w:rsidRPr="00FC0247" w:rsidRDefault="00AD384F" w:rsidP="007B3E2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7B3E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  <w:r w:rsidRPr="00FC02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9881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6BA6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AD384F" w:rsidRPr="00FC0247" w14:paraId="016EBD32" w14:textId="77777777" w:rsidTr="001A20C8">
        <w:trPr>
          <w:trHeight w:val="30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60FC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PCT0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A8A94" w14:textId="77777777" w:rsidR="00AD384F" w:rsidRPr="00FC0247" w:rsidRDefault="00AD384F" w:rsidP="00F1181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2F9E0" w14:textId="77777777" w:rsidR="00AD384F" w:rsidRPr="00FC0247" w:rsidRDefault="00AD384F" w:rsidP="00F1181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8E35C" w14:textId="2A2E1C32" w:rsidR="00AD384F" w:rsidRPr="00FC0247" w:rsidRDefault="00AD384F" w:rsidP="007B3E2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7B3E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  <w:r w:rsidRPr="00FC02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72A39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9277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(N), T (K), L (K)</w:t>
            </w:r>
          </w:p>
        </w:tc>
      </w:tr>
      <w:tr w:rsidR="00AD384F" w:rsidRPr="00FC0247" w14:paraId="46242FAD" w14:textId="77777777" w:rsidTr="001A20C8">
        <w:trPr>
          <w:trHeight w:val="30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D21A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PCT0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4E5FE" w14:textId="77777777" w:rsidR="00AD384F" w:rsidRPr="00FC0247" w:rsidRDefault="00AD384F" w:rsidP="00F1181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82F9A" w14:textId="77777777" w:rsidR="00AD384F" w:rsidRPr="00FC0247" w:rsidRDefault="00AD384F" w:rsidP="00F1181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725E0" w14:textId="45FC75C4" w:rsidR="00AD384F" w:rsidRPr="00FC0247" w:rsidRDefault="00AD384F" w:rsidP="007B3E2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7B3E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  <w:r w:rsidRPr="00FC02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D0D4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C0F50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AD384F" w:rsidRPr="00FC0247" w14:paraId="276AF2A4" w14:textId="77777777" w:rsidTr="001A20C8">
        <w:trPr>
          <w:trHeight w:val="30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E1DA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SCT0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65884" w14:textId="77777777" w:rsidR="00AD384F" w:rsidRPr="00FC0247" w:rsidRDefault="00AD384F" w:rsidP="00F1181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E7E38" w14:textId="77777777" w:rsidR="00AD384F" w:rsidRPr="00FC0247" w:rsidRDefault="00AD384F" w:rsidP="00F1181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D0203" w14:textId="013EC49C" w:rsidR="00AD384F" w:rsidRPr="00FC0247" w:rsidRDefault="00AD384F" w:rsidP="007B3E2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7B3E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  <w:r w:rsidRPr="00FC02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2F47F" w14:textId="6009576E" w:rsidR="00AD384F" w:rsidRPr="00FC0247" w:rsidRDefault="00BD4B9C" w:rsidP="00F1181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A89F3" w14:textId="77777777" w:rsidR="00AD384F" w:rsidRPr="00FC0247" w:rsidRDefault="00AD384F" w:rsidP="00F1181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AD384F" w:rsidRPr="00FC0247" w14:paraId="04298A04" w14:textId="77777777" w:rsidTr="001A20C8">
        <w:trPr>
          <w:trHeight w:val="32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3C5E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0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7C43A" w14:textId="77777777" w:rsidR="00AD384F" w:rsidRPr="00FC0247" w:rsidRDefault="00AD384F" w:rsidP="00F1181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FDC5B" w14:textId="77777777" w:rsidR="00AD384F" w:rsidRPr="00FC0247" w:rsidRDefault="00AD384F" w:rsidP="00F1181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56F7E" w14:textId="616C1118" w:rsidR="00AD384F" w:rsidRPr="00FC0247" w:rsidRDefault="00AD384F" w:rsidP="007B3E2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7B3E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  <w:r w:rsidRPr="00FC02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41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305D8" w14:textId="09D8ADDF" w:rsidR="00AD384F" w:rsidRPr="00FC0247" w:rsidRDefault="00BD4B9C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41DD6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AD384F" w:rsidRPr="00FC0247" w14:paraId="7F53E8A2" w14:textId="77777777" w:rsidTr="001A20C8">
        <w:trPr>
          <w:trHeight w:val="300"/>
        </w:trPr>
        <w:tc>
          <w:tcPr>
            <w:tcW w:w="13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64D0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86397" w14:textId="77777777" w:rsidR="00AD384F" w:rsidRPr="00FC0247" w:rsidRDefault="00AD384F" w:rsidP="00F1181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G 7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18481" w14:textId="77777777" w:rsidR="00AD384F" w:rsidRPr="00FC0247" w:rsidRDefault="00AD384F" w:rsidP="00F1181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50ADF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0E31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26F9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D384F" w:rsidRPr="00FC0247" w14:paraId="467E120D" w14:textId="77777777" w:rsidTr="001A20C8">
        <w:trPr>
          <w:trHeight w:val="30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0884F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PCT0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A297A" w14:textId="77777777" w:rsidR="00AD384F" w:rsidRPr="00FC0247" w:rsidRDefault="00AD384F" w:rsidP="00F1181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5DA93" w14:textId="77777777" w:rsidR="00AD384F" w:rsidRPr="00FC0247" w:rsidRDefault="00AD384F" w:rsidP="00F1181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F2E85" w14:textId="589309EB" w:rsidR="00AD384F" w:rsidRPr="00FC0247" w:rsidRDefault="00AD384F" w:rsidP="007B3E2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7B3E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  <w:r w:rsidRPr="00FC02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86B1F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770D" w14:textId="1BF06845" w:rsidR="00AD384F" w:rsidRPr="00FC0247" w:rsidRDefault="00BD4B9C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AD384F" w:rsidRPr="00FC0247" w14:paraId="76D18C8C" w14:textId="77777777" w:rsidTr="001A20C8">
        <w:trPr>
          <w:trHeight w:val="30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75EF4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DCU33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2957F" w14:textId="77777777" w:rsidR="00AD384F" w:rsidRPr="00FC0247" w:rsidRDefault="00AD384F" w:rsidP="00F1181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E27D7" w14:textId="77777777" w:rsidR="00AD384F" w:rsidRPr="00FC0247" w:rsidRDefault="00AD384F" w:rsidP="00F1181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B42F0" w14:textId="70DCE81E" w:rsidR="00AD384F" w:rsidRPr="00FC0247" w:rsidRDefault="00AD384F" w:rsidP="007B3E2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7B3E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  <w:r w:rsidRPr="00FC02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3D73D" w14:textId="65C1CAEC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2823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AD384F" w:rsidRPr="00FC0247" w14:paraId="429A1DF0" w14:textId="77777777" w:rsidTr="001A20C8">
        <w:trPr>
          <w:trHeight w:val="30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BBC9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PCU73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601A2" w14:textId="77777777" w:rsidR="00AD384F" w:rsidRPr="00FC0247" w:rsidRDefault="00AD384F" w:rsidP="00F1181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9881A" w14:textId="77777777" w:rsidR="00AD384F" w:rsidRPr="00FC0247" w:rsidRDefault="00AD384F" w:rsidP="00F1181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74F26" w14:textId="56929BAC" w:rsidR="00AD384F" w:rsidRPr="00FC0247" w:rsidRDefault="00AD384F" w:rsidP="007B3E2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7B3E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  <w:r w:rsidRPr="00FC02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42876" w14:textId="516AEA74" w:rsidR="00AD384F" w:rsidRPr="00FC0247" w:rsidRDefault="00BD4B9C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37E5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AD384F" w:rsidRPr="00FC0247" w14:paraId="03B4D05F" w14:textId="77777777" w:rsidTr="001A20C8">
        <w:trPr>
          <w:trHeight w:val="320"/>
        </w:trPr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B608C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S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133A4F6" w14:textId="77777777" w:rsidR="00AD384F" w:rsidRPr="00FC0247" w:rsidRDefault="00AD384F" w:rsidP="00F1181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4C63DB" w14:textId="77777777" w:rsidR="00AD384F" w:rsidRPr="00FC0247" w:rsidRDefault="00AD384F" w:rsidP="00F1181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9FB761" w14:textId="0DB13D3C" w:rsidR="00AD384F" w:rsidRPr="00FC0247" w:rsidRDefault="00AD384F" w:rsidP="007B3E2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7B3E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  <w:r w:rsidRPr="00FC02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41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AD085" w14:textId="6386D926" w:rsidR="00AD384F" w:rsidRPr="00FC0247" w:rsidRDefault="00BD4B9C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E2E59" w14:textId="4745630B" w:rsidR="00AD384F" w:rsidRPr="00FC0247" w:rsidRDefault="00BD4B9C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AD384F" w:rsidRPr="00FC0247" w14:paraId="49FD128B" w14:textId="77777777" w:rsidTr="001A20C8">
        <w:trPr>
          <w:trHeight w:val="30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7D4A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5633E" w14:textId="77777777" w:rsidR="00AD384F" w:rsidRPr="00FC0247" w:rsidRDefault="00AD384F" w:rsidP="00F1181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G 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CEF74" w14:textId="77777777" w:rsidR="00AD384F" w:rsidRPr="00FC0247" w:rsidRDefault="00AD384F" w:rsidP="00F1181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B1C3D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74DF6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D599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D384F" w:rsidRPr="00FC0247" w14:paraId="6F4C94B7" w14:textId="77777777" w:rsidTr="001A20C8">
        <w:trPr>
          <w:trHeight w:val="30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D2EAC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PCT0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43D99" w14:textId="77777777" w:rsidR="00AD384F" w:rsidRPr="00FC0247" w:rsidRDefault="00AD384F" w:rsidP="00F1181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BEA81" w14:textId="77777777" w:rsidR="00AD384F" w:rsidRPr="00FC0247" w:rsidRDefault="00AD384F" w:rsidP="00F1181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01B20" w14:textId="4BF56779" w:rsidR="00AD384F" w:rsidRPr="00FC0247" w:rsidRDefault="00AD384F" w:rsidP="007B3E2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7B3E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  <w:r w:rsidRPr="00FC02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6050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8DB1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AD384F" w:rsidRPr="00FC0247" w14:paraId="726C28F8" w14:textId="77777777" w:rsidTr="001A20C8">
        <w:trPr>
          <w:trHeight w:val="320"/>
        </w:trPr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23361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SCT0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1A9F6AA" w14:textId="77777777" w:rsidR="00AD384F" w:rsidRPr="00FC0247" w:rsidRDefault="00AD384F" w:rsidP="00F1181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68BD37" w14:textId="77777777" w:rsidR="00AD384F" w:rsidRPr="00FC0247" w:rsidRDefault="00AD384F" w:rsidP="00F1181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2F9835" w14:textId="208F7BEE" w:rsidR="00AD384F" w:rsidRPr="00FC0247" w:rsidRDefault="00AD384F" w:rsidP="007B3E2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7B3E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  <w:r w:rsidRPr="00FC02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41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F100F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7D968" w14:textId="77777777" w:rsidR="00AD384F" w:rsidRPr="00FC0247" w:rsidRDefault="00AD384F" w:rsidP="00F11816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 </w:t>
            </w:r>
          </w:p>
        </w:tc>
      </w:tr>
    </w:tbl>
    <w:p w14:paraId="3A6CA928" w14:textId="77777777" w:rsidR="00AD384F" w:rsidRPr="00FC0247" w:rsidRDefault="00AD384F" w:rsidP="00AD384F">
      <w:pPr>
        <w:pStyle w:val="tablelegend"/>
        <w:spacing w:before="0" w:after="100" w:line="480" w:lineRule="auto"/>
        <w:jc w:val="both"/>
        <w:rPr>
          <w:rFonts w:ascii="Times New Roman" w:hAnsi="Times New Roman" w:cs="Times New Roman"/>
        </w:rPr>
      </w:pPr>
      <w:r w:rsidRPr="00FC0247">
        <w:rPr>
          <w:rFonts w:ascii="Times New Roman" w:hAnsi="Times New Roman" w:cs="Times New Roman"/>
        </w:rPr>
        <w:lastRenderedPageBreak/>
        <w:t>Abbreviations used: LG (linkage group), AT (annealing temperature), N (nut), K (kernel), -- (no associations found).</w:t>
      </w:r>
    </w:p>
    <w:p w14:paraId="75A22F22" w14:textId="77777777" w:rsidR="00AF0FA5" w:rsidRDefault="00AF0FA5" w:rsidP="00F11816"/>
    <w:sectPr w:rsidR="00AF0FA5" w:rsidSect="00AD384F">
      <w:headerReference w:type="default" r:id="rId7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4CE1CF" w14:textId="77777777" w:rsidR="00D11F6F" w:rsidRDefault="00D11F6F" w:rsidP="00F11816">
      <w:pPr>
        <w:spacing w:line="240" w:lineRule="auto"/>
      </w:pPr>
      <w:r>
        <w:separator/>
      </w:r>
    </w:p>
  </w:endnote>
  <w:endnote w:type="continuationSeparator" w:id="0">
    <w:p w14:paraId="305399B4" w14:textId="77777777" w:rsidR="00D11F6F" w:rsidRDefault="00D11F6F" w:rsidP="00F1181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F70FC1" w14:textId="77777777" w:rsidR="00D11F6F" w:rsidRDefault="00D11F6F" w:rsidP="00F11816">
      <w:pPr>
        <w:spacing w:line="240" w:lineRule="auto"/>
      </w:pPr>
      <w:r>
        <w:separator/>
      </w:r>
    </w:p>
  </w:footnote>
  <w:footnote w:type="continuationSeparator" w:id="0">
    <w:p w14:paraId="78F41FED" w14:textId="77777777" w:rsidR="00D11F6F" w:rsidRDefault="00D11F6F" w:rsidP="00F1181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0D4167" w14:textId="77777777" w:rsidR="00F11816" w:rsidRDefault="00F1181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384F"/>
    <w:rsid w:val="000153B0"/>
    <w:rsid w:val="001A20C8"/>
    <w:rsid w:val="002853CA"/>
    <w:rsid w:val="004435DA"/>
    <w:rsid w:val="00741B0B"/>
    <w:rsid w:val="007B3E26"/>
    <w:rsid w:val="009C3EB2"/>
    <w:rsid w:val="00AC0663"/>
    <w:rsid w:val="00AD384F"/>
    <w:rsid w:val="00AF0FA5"/>
    <w:rsid w:val="00BD4B9C"/>
    <w:rsid w:val="00D11F6F"/>
    <w:rsid w:val="00F11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C98D97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384F"/>
    <w:pPr>
      <w:spacing w:line="360" w:lineRule="auto"/>
      <w:jc w:val="both"/>
    </w:pPr>
    <w:rPr>
      <w:rFonts w:ascii="Calibri" w:eastAsia="Times New Roman" w:hAnsi="Calibri" w:cs="Calibri"/>
      <w:sz w:val="22"/>
      <w:szCs w:val="2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legend">
    <w:name w:val="tablelegend"/>
    <w:basedOn w:val="Normal"/>
    <w:next w:val="Normal"/>
    <w:rsid w:val="00AD384F"/>
    <w:pPr>
      <w:spacing w:before="120" w:line="240" w:lineRule="auto"/>
      <w:jc w:val="left"/>
    </w:pPr>
    <w:rPr>
      <w:rFonts w:eastAsia="Calibri"/>
      <w:sz w:val="20"/>
      <w:szCs w:val="20"/>
      <w:lang w:val="en-US" w:eastAsia="es-ES"/>
    </w:rPr>
  </w:style>
  <w:style w:type="character" w:styleId="LineNumber">
    <w:name w:val="line number"/>
    <w:basedOn w:val="DefaultParagraphFont"/>
    <w:uiPriority w:val="99"/>
    <w:semiHidden/>
    <w:unhideWhenUsed/>
    <w:rsid w:val="00AD384F"/>
  </w:style>
  <w:style w:type="paragraph" w:styleId="Header">
    <w:name w:val="header"/>
    <w:basedOn w:val="Normal"/>
    <w:link w:val="HeaderChar"/>
    <w:uiPriority w:val="99"/>
    <w:unhideWhenUsed/>
    <w:rsid w:val="00F1181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1816"/>
    <w:rPr>
      <w:rFonts w:ascii="Calibri" w:eastAsia="Times New Roman" w:hAnsi="Calibri" w:cs="Calibri"/>
      <w:sz w:val="22"/>
      <w:szCs w:val="22"/>
      <w:lang w:val="es-ES"/>
    </w:rPr>
  </w:style>
  <w:style w:type="paragraph" w:styleId="Footer">
    <w:name w:val="footer"/>
    <w:basedOn w:val="Normal"/>
    <w:link w:val="FooterChar"/>
    <w:uiPriority w:val="99"/>
    <w:unhideWhenUsed/>
    <w:rsid w:val="00F1181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1816"/>
    <w:rPr>
      <w:rFonts w:ascii="Calibri" w:eastAsia="Times New Roman" w:hAnsi="Calibri" w:cs="Calibri"/>
      <w:sz w:val="22"/>
      <w:szCs w:val="22"/>
      <w:lang w:val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3E2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3E26"/>
    <w:rPr>
      <w:rFonts w:ascii="Tahoma" w:eastAsia="Times New Roman" w:hAnsi="Tahoma" w:cs="Tahoma"/>
      <w:sz w:val="16"/>
      <w:szCs w:val="16"/>
      <w:lang w:val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384F"/>
    <w:pPr>
      <w:spacing w:line="360" w:lineRule="auto"/>
      <w:jc w:val="both"/>
    </w:pPr>
    <w:rPr>
      <w:rFonts w:ascii="Calibri" w:eastAsia="Times New Roman" w:hAnsi="Calibri" w:cs="Calibri"/>
      <w:sz w:val="22"/>
      <w:szCs w:val="2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legend">
    <w:name w:val="tablelegend"/>
    <w:basedOn w:val="Normal"/>
    <w:next w:val="Normal"/>
    <w:rsid w:val="00AD384F"/>
    <w:pPr>
      <w:spacing w:before="120" w:line="240" w:lineRule="auto"/>
      <w:jc w:val="left"/>
    </w:pPr>
    <w:rPr>
      <w:rFonts w:eastAsia="Calibri"/>
      <w:sz w:val="20"/>
      <w:szCs w:val="20"/>
      <w:lang w:val="en-US" w:eastAsia="es-ES"/>
    </w:rPr>
  </w:style>
  <w:style w:type="character" w:styleId="LineNumber">
    <w:name w:val="line number"/>
    <w:basedOn w:val="DefaultParagraphFont"/>
    <w:uiPriority w:val="99"/>
    <w:semiHidden/>
    <w:unhideWhenUsed/>
    <w:rsid w:val="00AD384F"/>
  </w:style>
  <w:style w:type="paragraph" w:styleId="Header">
    <w:name w:val="header"/>
    <w:basedOn w:val="Normal"/>
    <w:link w:val="HeaderChar"/>
    <w:uiPriority w:val="99"/>
    <w:unhideWhenUsed/>
    <w:rsid w:val="00F1181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1816"/>
    <w:rPr>
      <w:rFonts w:ascii="Calibri" w:eastAsia="Times New Roman" w:hAnsi="Calibri" w:cs="Calibri"/>
      <w:sz w:val="22"/>
      <w:szCs w:val="22"/>
      <w:lang w:val="es-ES"/>
    </w:rPr>
  </w:style>
  <w:style w:type="paragraph" w:styleId="Footer">
    <w:name w:val="footer"/>
    <w:basedOn w:val="Normal"/>
    <w:link w:val="FooterChar"/>
    <w:uiPriority w:val="99"/>
    <w:unhideWhenUsed/>
    <w:rsid w:val="00F1181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1816"/>
    <w:rPr>
      <w:rFonts w:ascii="Calibri" w:eastAsia="Times New Roman" w:hAnsi="Calibri" w:cs="Calibri"/>
      <w:sz w:val="22"/>
      <w:szCs w:val="22"/>
      <w:lang w:val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3E2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3E26"/>
    <w:rPr>
      <w:rFonts w:ascii="Tahoma" w:eastAsia="Times New Roman" w:hAnsi="Tahoma" w:cs="Tahoma"/>
      <w:sz w:val="16"/>
      <w:szCs w:val="16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276</Words>
  <Characters>1579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, Davis</Company>
  <LinksUpToDate>false</LinksUpToDate>
  <CharactersWithSpaces>1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 Fernandez</dc:creator>
  <cp:lastModifiedBy>Angel Fernandez</cp:lastModifiedBy>
  <cp:revision>5</cp:revision>
  <dcterms:created xsi:type="dcterms:W3CDTF">2015-02-19T20:23:00Z</dcterms:created>
  <dcterms:modified xsi:type="dcterms:W3CDTF">2015-04-08T06:22:00Z</dcterms:modified>
</cp:coreProperties>
</file>